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70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58"/>
        <w:gridCol w:w="1209"/>
        <w:gridCol w:w="1237"/>
        <w:gridCol w:w="977"/>
        <w:gridCol w:w="1044"/>
        <w:gridCol w:w="910"/>
        <w:gridCol w:w="977"/>
        <w:gridCol w:w="1237"/>
        <w:gridCol w:w="1109"/>
      </w:tblGrid>
      <w:tr w:rsidR="00B07CFF" w:rsidRPr="00F40298" w14:paraId="6AE32A5A" w14:textId="77777777" w:rsidTr="00B07CFF">
        <w:trPr>
          <w:trHeight w:val="315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7B2CFD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Species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79C4D9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watermelon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8171B4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bookmarkStart w:id="0" w:name="_Hlk97736760"/>
            <w:r w:rsidRPr="00F40298">
              <w:rPr>
                <w:sz w:val="21"/>
                <w:szCs w:val="21"/>
              </w:rPr>
              <w:t>bottle gourd</w:t>
            </w:r>
            <w:bookmarkEnd w:id="0"/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F3DB0F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bookmarkStart w:id="1" w:name="_Hlk97736652"/>
            <w:r w:rsidRPr="00F40298">
              <w:rPr>
                <w:sz w:val="21"/>
                <w:szCs w:val="21"/>
              </w:rPr>
              <w:t>chayote</w:t>
            </w:r>
            <w:bookmarkEnd w:id="1"/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27B208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cucumber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E59FBF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melon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2E16C4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pumpkin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2C0F68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snake gourd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57D715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wax gourd</w:t>
            </w:r>
          </w:p>
        </w:tc>
      </w:tr>
      <w:tr w:rsidR="00B07CFF" w:rsidRPr="00F40298" w14:paraId="48F562BC" w14:textId="77777777" w:rsidTr="00B07CFF">
        <w:trPr>
          <w:trHeight w:val="315"/>
        </w:trPr>
        <w:tc>
          <w:tcPr>
            <w:tcW w:w="1884" w:type="pct"/>
            <w:tcBorders>
              <w:top w:val="single" w:sz="4" w:space="0" w:color="auto"/>
            </w:tcBorders>
            <w:noWrap/>
            <w:hideMark/>
          </w:tcPr>
          <w:p w14:paraId="27DCA3DA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Number of genes</w:t>
            </w:r>
          </w:p>
        </w:tc>
        <w:tc>
          <w:tcPr>
            <w:tcW w:w="433" w:type="pct"/>
            <w:tcBorders>
              <w:top w:val="single" w:sz="4" w:space="0" w:color="auto"/>
            </w:tcBorders>
            <w:noWrap/>
            <w:hideMark/>
          </w:tcPr>
          <w:p w14:paraId="56869E10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22596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hideMark/>
          </w:tcPr>
          <w:p w14:paraId="056AAAAD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22472</w:t>
            </w: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hideMark/>
          </w:tcPr>
          <w:p w14:paraId="682260AC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38464</w:t>
            </w:r>
          </w:p>
        </w:tc>
        <w:tc>
          <w:tcPr>
            <w:tcW w:w="374" w:type="pct"/>
            <w:tcBorders>
              <w:top w:val="single" w:sz="4" w:space="0" w:color="auto"/>
            </w:tcBorders>
            <w:noWrap/>
            <w:hideMark/>
          </w:tcPr>
          <w:p w14:paraId="09E39EAC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24317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hideMark/>
          </w:tcPr>
          <w:p w14:paraId="7C4AED72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29980</w:t>
            </w: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hideMark/>
          </w:tcPr>
          <w:p w14:paraId="61841AC2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32205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hideMark/>
          </w:tcPr>
          <w:p w14:paraId="2403777E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32010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hideMark/>
          </w:tcPr>
          <w:p w14:paraId="340BEFA5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27467</w:t>
            </w:r>
          </w:p>
        </w:tc>
      </w:tr>
      <w:tr w:rsidR="00B07CFF" w:rsidRPr="00F40298" w14:paraId="65583EA1" w14:textId="77777777" w:rsidTr="00B07CFF">
        <w:trPr>
          <w:trHeight w:val="315"/>
        </w:trPr>
        <w:tc>
          <w:tcPr>
            <w:tcW w:w="1884" w:type="pct"/>
            <w:noWrap/>
            <w:hideMark/>
          </w:tcPr>
          <w:p w14:paraId="08D99F51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Number of OGs</w:t>
            </w:r>
          </w:p>
        </w:tc>
        <w:tc>
          <w:tcPr>
            <w:tcW w:w="433" w:type="pct"/>
            <w:noWrap/>
            <w:hideMark/>
          </w:tcPr>
          <w:p w14:paraId="1FC191D0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1652</w:t>
            </w:r>
          </w:p>
        </w:tc>
        <w:tc>
          <w:tcPr>
            <w:tcW w:w="443" w:type="pct"/>
            <w:noWrap/>
            <w:hideMark/>
          </w:tcPr>
          <w:p w14:paraId="6003928E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870</w:t>
            </w:r>
          </w:p>
        </w:tc>
        <w:tc>
          <w:tcPr>
            <w:tcW w:w="350" w:type="pct"/>
            <w:noWrap/>
            <w:hideMark/>
          </w:tcPr>
          <w:p w14:paraId="041A420F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627</w:t>
            </w:r>
          </w:p>
        </w:tc>
        <w:tc>
          <w:tcPr>
            <w:tcW w:w="374" w:type="pct"/>
            <w:noWrap/>
            <w:hideMark/>
          </w:tcPr>
          <w:p w14:paraId="7E64DF36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2524</w:t>
            </w:r>
          </w:p>
        </w:tc>
        <w:tc>
          <w:tcPr>
            <w:tcW w:w="326" w:type="pct"/>
            <w:noWrap/>
            <w:hideMark/>
          </w:tcPr>
          <w:p w14:paraId="7ED4096F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2287</w:t>
            </w:r>
          </w:p>
        </w:tc>
        <w:tc>
          <w:tcPr>
            <w:tcW w:w="350" w:type="pct"/>
            <w:noWrap/>
            <w:hideMark/>
          </w:tcPr>
          <w:p w14:paraId="277ADA0B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2498</w:t>
            </w:r>
          </w:p>
        </w:tc>
        <w:tc>
          <w:tcPr>
            <w:tcW w:w="443" w:type="pct"/>
            <w:noWrap/>
            <w:hideMark/>
          </w:tcPr>
          <w:p w14:paraId="2F0B8F12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529</w:t>
            </w:r>
          </w:p>
        </w:tc>
        <w:tc>
          <w:tcPr>
            <w:tcW w:w="397" w:type="pct"/>
            <w:noWrap/>
            <w:hideMark/>
          </w:tcPr>
          <w:p w14:paraId="697C6C6B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4547</w:t>
            </w:r>
          </w:p>
        </w:tc>
      </w:tr>
      <w:tr w:rsidR="00B07CFF" w:rsidRPr="00F40298" w14:paraId="699925B8" w14:textId="77777777" w:rsidTr="00B07CFF">
        <w:trPr>
          <w:trHeight w:val="315"/>
        </w:trPr>
        <w:tc>
          <w:tcPr>
            <w:tcW w:w="1884" w:type="pct"/>
            <w:noWrap/>
            <w:hideMark/>
          </w:tcPr>
          <w:p w14:paraId="056786B3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Percentage of OGs</w:t>
            </w:r>
          </w:p>
        </w:tc>
        <w:tc>
          <w:tcPr>
            <w:tcW w:w="433" w:type="pct"/>
            <w:noWrap/>
            <w:hideMark/>
          </w:tcPr>
          <w:p w14:paraId="6FA73D31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7.31%</w:t>
            </w:r>
          </w:p>
        </w:tc>
        <w:tc>
          <w:tcPr>
            <w:tcW w:w="443" w:type="pct"/>
            <w:noWrap/>
            <w:hideMark/>
          </w:tcPr>
          <w:p w14:paraId="7DE37B88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3.87%</w:t>
            </w:r>
          </w:p>
        </w:tc>
        <w:tc>
          <w:tcPr>
            <w:tcW w:w="350" w:type="pct"/>
            <w:noWrap/>
            <w:hideMark/>
          </w:tcPr>
          <w:p w14:paraId="1B06FEA1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1.63%</w:t>
            </w:r>
          </w:p>
        </w:tc>
        <w:tc>
          <w:tcPr>
            <w:tcW w:w="374" w:type="pct"/>
            <w:noWrap/>
            <w:hideMark/>
          </w:tcPr>
          <w:p w14:paraId="76632174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10.38%</w:t>
            </w:r>
          </w:p>
        </w:tc>
        <w:tc>
          <w:tcPr>
            <w:tcW w:w="326" w:type="pct"/>
            <w:noWrap/>
            <w:hideMark/>
          </w:tcPr>
          <w:p w14:paraId="54075D78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7.63%</w:t>
            </w:r>
          </w:p>
        </w:tc>
        <w:tc>
          <w:tcPr>
            <w:tcW w:w="350" w:type="pct"/>
            <w:noWrap/>
            <w:hideMark/>
          </w:tcPr>
          <w:p w14:paraId="3999A806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7.76%</w:t>
            </w:r>
          </w:p>
        </w:tc>
        <w:tc>
          <w:tcPr>
            <w:tcW w:w="443" w:type="pct"/>
            <w:noWrap/>
            <w:hideMark/>
          </w:tcPr>
          <w:p w14:paraId="56CFC971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1.65%</w:t>
            </w:r>
          </w:p>
        </w:tc>
        <w:tc>
          <w:tcPr>
            <w:tcW w:w="397" w:type="pct"/>
            <w:noWrap/>
            <w:hideMark/>
          </w:tcPr>
          <w:p w14:paraId="7C6FD707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16.55%</w:t>
            </w:r>
          </w:p>
        </w:tc>
      </w:tr>
      <w:tr w:rsidR="00B07CFF" w:rsidRPr="00F40298" w14:paraId="04FD008B" w14:textId="77777777" w:rsidTr="00B07CFF">
        <w:trPr>
          <w:trHeight w:val="315"/>
        </w:trPr>
        <w:tc>
          <w:tcPr>
            <w:tcW w:w="1884" w:type="pct"/>
            <w:noWrap/>
            <w:hideMark/>
          </w:tcPr>
          <w:p w14:paraId="3348FF8D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Number of OGs originating from gene duplication</w:t>
            </w:r>
          </w:p>
        </w:tc>
        <w:tc>
          <w:tcPr>
            <w:tcW w:w="433" w:type="pct"/>
            <w:noWrap/>
            <w:hideMark/>
          </w:tcPr>
          <w:p w14:paraId="128099CB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54</w:t>
            </w:r>
          </w:p>
        </w:tc>
        <w:tc>
          <w:tcPr>
            <w:tcW w:w="443" w:type="pct"/>
            <w:noWrap/>
            <w:hideMark/>
          </w:tcPr>
          <w:p w14:paraId="6A98C4DB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40</w:t>
            </w:r>
          </w:p>
        </w:tc>
        <w:tc>
          <w:tcPr>
            <w:tcW w:w="350" w:type="pct"/>
            <w:noWrap/>
            <w:hideMark/>
          </w:tcPr>
          <w:p w14:paraId="01C4E3AC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79</w:t>
            </w:r>
          </w:p>
        </w:tc>
        <w:tc>
          <w:tcPr>
            <w:tcW w:w="374" w:type="pct"/>
            <w:noWrap/>
            <w:hideMark/>
          </w:tcPr>
          <w:p w14:paraId="795EF65A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174</w:t>
            </w:r>
          </w:p>
        </w:tc>
        <w:tc>
          <w:tcPr>
            <w:tcW w:w="326" w:type="pct"/>
            <w:noWrap/>
            <w:hideMark/>
          </w:tcPr>
          <w:p w14:paraId="4B1DD5BB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442</w:t>
            </w:r>
          </w:p>
        </w:tc>
        <w:tc>
          <w:tcPr>
            <w:tcW w:w="350" w:type="pct"/>
            <w:noWrap/>
            <w:hideMark/>
          </w:tcPr>
          <w:p w14:paraId="529D3B3A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50</w:t>
            </w:r>
          </w:p>
        </w:tc>
        <w:tc>
          <w:tcPr>
            <w:tcW w:w="443" w:type="pct"/>
            <w:noWrap/>
            <w:hideMark/>
          </w:tcPr>
          <w:p w14:paraId="74F6072B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196</w:t>
            </w:r>
          </w:p>
        </w:tc>
        <w:tc>
          <w:tcPr>
            <w:tcW w:w="397" w:type="pct"/>
            <w:noWrap/>
            <w:hideMark/>
          </w:tcPr>
          <w:p w14:paraId="1D7DFA6E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963</w:t>
            </w:r>
          </w:p>
        </w:tc>
      </w:tr>
      <w:tr w:rsidR="00B07CFF" w:rsidRPr="00F40298" w14:paraId="5E342A26" w14:textId="77777777" w:rsidTr="00320957">
        <w:trPr>
          <w:trHeight w:val="315"/>
        </w:trPr>
        <w:tc>
          <w:tcPr>
            <w:tcW w:w="1884" w:type="pct"/>
            <w:noWrap/>
            <w:hideMark/>
          </w:tcPr>
          <w:p w14:paraId="790A78E8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Percentage of OGs originating from gene duplication</w:t>
            </w:r>
          </w:p>
        </w:tc>
        <w:tc>
          <w:tcPr>
            <w:tcW w:w="433" w:type="pct"/>
            <w:noWrap/>
            <w:hideMark/>
          </w:tcPr>
          <w:p w14:paraId="21CD6720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3.27%</w:t>
            </w:r>
          </w:p>
        </w:tc>
        <w:tc>
          <w:tcPr>
            <w:tcW w:w="443" w:type="pct"/>
            <w:noWrap/>
            <w:hideMark/>
          </w:tcPr>
          <w:p w14:paraId="5FFA006E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4.60%</w:t>
            </w:r>
          </w:p>
        </w:tc>
        <w:tc>
          <w:tcPr>
            <w:tcW w:w="350" w:type="pct"/>
            <w:noWrap/>
            <w:hideMark/>
          </w:tcPr>
          <w:p w14:paraId="14EF5295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12.60%</w:t>
            </w:r>
          </w:p>
        </w:tc>
        <w:tc>
          <w:tcPr>
            <w:tcW w:w="374" w:type="pct"/>
            <w:noWrap/>
            <w:hideMark/>
          </w:tcPr>
          <w:p w14:paraId="3C3FD0B5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6.89%</w:t>
            </w:r>
          </w:p>
        </w:tc>
        <w:tc>
          <w:tcPr>
            <w:tcW w:w="326" w:type="pct"/>
            <w:noWrap/>
            <w:hideMark/>
          </w:tcPr>
          <w:p w14:paraId="77367A88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19.33%</w:t>
            </w:r>
          </w:p>
        </w:tc>
        <w:tc>
          <w:tcPr>
            <w:tcW w:w="350" w:type="pct"/>
            <w:noWrap/>
            <w:hideMark/>
          </w:tcPr>
          <w:p w14:paraId="000797E4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2.00%</w:t>
            </w:r>
          </w:p>
        </w:tc>
        <w:tc>
          <w:tcPr>
            <w:tcW w:w="443" w:type="pct"/>
            <w:noWrap/>
            <w:hideMark/>
          </w:tcPr>
          <w:p w14:paraId="3E5AA945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37.05%</w:t>
            </w:r>
          </w:p>
        </w:tc>
        <w:tc>
          <w:tcPr>
            <w:tcW w:w="397" w:type="pct"/>
            <w:noWrap/>
            <w:hideMark/>
          </w:tcPr>
          <w:p w14:paraId="371C92B0" w14:textId="77777777" w:rsidR="00B07CFF" w:rsidRPr="00F40298" w:rsidRDefault="00B07CFF" w:rsidP="00B07CFF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21.18%</w:t>
            </w:r>
          </w:p>
        </w:tc>
      </w:tr>
      <w:tr w:rsidR="00320957" w:rsidRPr="00F40298" w14:paraId="21857566" w14:textId="77777777" w:rsidTr="00320957">
        <w:trPr>
          <w:trHeight w:val="315"/>
        </w:trPr>
        <w:tc>
          <w:tcPr>
            <w:tcW w:w="1884" w:type="pct"/>
            <w:noWrap/>
          </w:tcPr>
          <w:p w14:paraId="0DEC1021" w14:textId="3195AB97" w:rsidR="00320957" w:rsidRPr="00F40298" w:rsidRDefault="00320957" w:rsidP="00320957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 xml:space="preserve">Number of OGs originating from </w:t>
            </w:r>
            <w:bookmarkStart w:id="2" w:name="_Hlk97736547"/>
            <w:r w:rsidRPr="00F40298">
              <w:rPr>
                <w:sz w:val="21"/>
                <w:szCs w:val="21"/>
              </w:rPr>
              <w:t>overlapping gene</w:t>
            </w:r>
            <w:bookmarkEnd w:id="2"/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337EAE" w14:textId="3C8EC260" w:rsidR="00320957" w:rsidRPr="00F40298" w:rsidRDefault="00320957" w:rsidP="00320957">
            <w:pPr>
              <w:rPr>
                <w:sz w:val="21"/>
                <w:szCs w:val="21"/>
              </w:rPr>
            </w:pPr>
            <w:r w:rsidRPr="00F40298">
              <w:rPr>
                <w:rFonts w:eastAsia="等线"/>
                <w:color w:val="000000"/>
                <w:sz w:val="22"/>
                <w:szCs w:val="22"/>
              </w:rPr>
              <w:t>67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8FB7FF" w14:textId="4BC3A089" w:rsidR="00320957" w:rsidRPr="00F40298" w:rsidRDefault="00320957" w:rsidP="00320957">
            <w:pPr>
              <w:rPr>
                <w:sz w:val="21"/>
                <w:szCs w:val="21"/>
              </w:rPr>
            </w:pPr>
            <w:r w:rsidRPr="00F40298">
              <w:rPr>
                <w:rFonts w:eastAsia="等线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9282DC" w14:textId="2AF2826F" w:rsidR="00320957" w:rsidRPr="00F40298" w:rsidRDefault="00320957" w:rsidP="00320957">
            <w:pPr>
              <w:rPr>
                <w:sz w:val="21"/>
                <w:szCs w:val="21"/>
              </w:rPr>
            </w:pPr>
            <w:r w:rsidRPr="00F40298">
              <w:rPr>
                <w:rFonts w:eastAsia="等线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B307DE" w14:textId="3482ADEC" w:rsidR="00320957" w:rsidRPr="00F40298" w:rsidRDefault="00320957" w:rsidP="00320957">
            <w:pPr>
              <w:rPr>
                <w:sz w:val="21"/>
                <w:szCs w:val="21"/>
              </w:rPr>
            </w:pPr>
            <w:r w:rsidRPr="00F40298">
              <w:rPr>
                <w:rFonts w:eastAsia="等线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41903D" w14:textId="14570929" w:rsidR="00320957" w:rsidRPr="00F40298" w:rsidRDefault="00320957" w:rsidP="00320957">
            <w:pPr>
              <w:rPr>
                <w:sz w:val="21"/>
                <w:szCs w:val="21"/>
              </w:rPr>
            </w:pPr>
            <w:r w:rsidRPr="00F40298">
              <w:rPr>
                <w:rFonts w:eastAsia="等线"/>
                <w:color w:val="000000"/>
                <w:sz w:val="22"/>
                <w:szCs w:val="22"/>
              </w:rPr>
              <w:t>91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473DAA" w14:textId="6A0715E0" w:rsidR="00320957" w:rsidRPr="00F40298" w:rsidRDefault="00320957" w:rsidP="00320957">
            <w:pPr>
              <w:rPr>
                <w:sz w:val="21"/>
                <w:szCs w:val="21"/>
              </w:rPr>
            </w:pPr>
            <w:r w:rsidRPr="00F40298">
              <w:rPr>
                <w:rFonts w:eastAsia="等线"/>
                <w:color w:val="000000"/>
                <w:sz w:val="22"/>
                <w:szCs w:val="22"/>
              </w:rPr>
              <w:t>94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1583DE" w14:textId="2CDF241E" w:rsidR="00320957" w:rsidRPr="00F40298" w:rsidRDefault="00320957" w:rsidP="00320957">
            <w:pPr>
              <w:rPr>
                <w:sz w:val="21"/>
                <w:szCs w:val="21"/>
              </w:rPr>
            </w:pPr>
            <w:r w:rsidRPr="00F40298">
              <w:rPr>
                <w:rFonts w:eastAsia="等线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709EB5" w14:textId="07796267" w:rsidR="00320957" w:rsidRPr="00F40298" w:rsidRDefault="00320957" w:rsidP="00320957">
            <w:pPr>
              <w:rPr>
                <w:sz w:val="21"/>
                <w:szCs w:val="21"/>
              </w:rPr>
            </w:pPr>
            <w:r w:rsidRPr="00F40298">
              <w:rPr>
                <w:rFonts w:eastAsia="等线"/>
                <w:color w:val="000000"/>
                <w:sz w:val="22"/>
                <w:szCs w:val="22"/>
              </w:rPr>
              <w:t>143</w:t>
            </w:r>
          </w:p>
        </w:tc>
      </w:tr>
      <w:tr w:rsidR="00320957" w:rsidRPr="00F40298" w14:paraId="1C0AA781" w14:textId="77777777" w:rsidTr="00824BDD">
        <w:trPr>
          <w:trHeight w:val="315"/>
        </w:trPr>
        <w:tc>
          <w:tcPr>
            <w:tcW w:w="1884" w:type="pct"/>
            <w:noWrap/>
          </w:tcPr>
          <w:p w14:paraId="1D1E677F" w14:textId="0F6A8A40" w:rsidR="00320957" w:rsidRPr="00F40298" w:rsidRDefault="00320957" w:rsidP="00320957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Percentage of OGs originating from overlapping gene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7528B6" w14:textId="77A839E7" w:rsidR="00320957" w:rsidRPr="00F40298" w:rsidRDefault="00320957" w:rsidP="00320957">
            <w:pPr>
              <w:rPr>
                <w:sz w:val="21"/>
                <w:szCs w:val="21"/>
              </w:rPr>
            </w:pPr>
            <w:r w:rsidRPr="00F40298">
              <w:rPr>
                <w:rFonts w:eastAsia="等线"/>
                <w:color w:val="000000"/>
                <w:sz w:val="22"/>
                <w:szCs w:val="22"/>
              </w:rPr>
              <w:t>4.06%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A7A316" w14:textId="0BC245B6" w:rsidR="00320957" w:rsidRPr="00F40298" w:rsidRDefault="00320957" w:rsidP="00320957">
            <w:pPr>
              <w:rPr>
                <w:sz w:val="21"/>
                <w:szCs w:val="21"/>
              </w:rPr>
            </w:pPr>
            <w:bookmarkStart w:id="3" w:name="_Hlk97736741"/>
            <w:r w:rsidRPr="00F40298">
              <w:rPr>
                <w:rFonts w:eastAsia="等线"/>
                <w:color w:val="000000"/>
                <w:sz w:val="22"/>
                <w:szCs w:val="22"/>
              </w:rPr>
              <w:t>11.84%</w:t>
            </w:r>
            <w:bookmarkEnd w:id="3"/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285C15" w14:textId="36F91515" w:rsidR="00320957" w:rsidRPr="00F40298" w:rsidRDefault="00320957" w:rsidP="00320957">
            <w:pPr>
              <w:rPr>
                <w:sz w:val="21"/>
                <w:szCs w:val="21"/>
              </w:rPr>
            </w:pPr>
            <w:r w:rsidRPr="00F40298">
              <w:rPr>
                <w:rFonts w:eastAsia="等线"/>
                <w:color w:val="000000"/>
                <w:sz w:val="22"/>
                <w:szCs w:val="22"/>
              </w:rPr>
              <w:t>1.91%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616A58" w14:textId="0CAAA8CA" w:rsidR="00320957" w:rsidRPr="00F40298" w:rsidRDefault="00320957" w:rsidP="00320957">
            <w:pPr>
              <w:rPr>
                <w:sz w:val="21"/>
                <w:szCs w:val="21"/>
              </w:rPr>
            </w:pPr>
            <w:r w:rsidRPr="00F40298">
              <w:rPr>
                <w:rFonts w:eastAsia="等线"/>
                <w:color w:val="000000"/>
                <w:sz w:val="22"/>
                <w:szCs w:val="22"/>
              </w:rPr>
              <w:t>6.42%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398E36" w14:textId="0A19FEEA" w:rsidR="00320957" w:rsidRPr="00F40298" w:rsidRDefault="00320957" w:rsidP="00320957">
            <w:pPr>
              <w:rPr>
                <w:sz w:val="21"/>
                <w:szCs w:val="21"/>
              </w:rPr>
            </w:pPr>
            <w:r w:rsidRPr="00F40298">
              <w:rPr>
                <w:rFonts w:eastAsia="等线"/>
                <w:color w:val="000000"/>
                <w:sz w:val="22"/>
                <w:szCs w:val="22"/>
              </w:rPr>
              <w:t>3.98%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1151BC" w14:textId="22550CF5" w:rsidR="00320957" w:rsidRPr="00F40298" w:rsidRDefault="00320957" w:rsidP="00320957">
            <w:pPr>
              <w:rPr>
                <w:sz w:val="21"/>
                <w:szCs w:val="21"/>
              </w:rPr>
            </w:pPr>
            <w:r w:rsidRPr="00F40298">
              <w:rPr>
                <w:rFonts w:eastAsia="等线"/>
                <w:color w:val="000000"/>
                <w:sz w:val="22"/>
                <w:szCs w:val="22"/>
              </w:rPr>
              <w:t>3.76%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7961E6" w14:textId="33DEE474" w:rsidR="00320957" w:rsidRPr="00F40298" w:rsidRDefault="00320957" w:rsidP="00320957">
            <w:pPr>
              <w:rPr>
                <w:sz w:val="21"/>
                <w:szCs w:val="21"/>
              </w:rPr>
            </w:pPr>
            <w:r w:rsidRPr="00F40298">
              <w:rPr>
                <w:rFonts w:eastAsia="等线"/>
                <w:color w:val="000000"/>
                <w:sz w:val="22"/>
                <w:szCs w:val="22"/>
              </w:rPr>
              <w:t>2.84%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ADB522" w14:textId="08EEFAA1" w:rsidR="00320957" w:rsidRPr="00F40298" w:rsidRDefault="00320957" w:rsidP="00320957">
            <w:pPr>
              <w:rPr>
                <w:sz w:val="21"/>
                <w:szCs w:val="21"/>
              </w:rPr>
            </w:pPr>
            <w:r w:rsidRPr="00F40298">
              <w:rPr>
                <w:rFonts w:eastAsia="等线"/>
                <w:color w:val="000000"/>
                <w:sz w:val="22"/>
                <w:szCs w:val="22"/>
              </w:rPr>
              <w:t>3.14%</w:t>
            </w:r>
          </w:p>
        </w:tc>
      </w:tr>
      <w:tr w:rsidR="00824BDD" w:rsidRPr="00F40298" w14:paraId="4FB7FF6D" w14:textId="77777777" w:rsidTr="00824BDD">
        <w:trPr>
          <w:trHeight w:val="315"/>
        </w:trPr>
        <w:tc>
          <w:tcPr>
            <w:tcW w:w="1884" w:type="pct"/>
            <w:noWrap/>
          </w:tcPr>
          <w:p w14:paraId="70848164" w14:textId="2C3382AF" w:rsidR="00824BDD" w:rsidRPr="00F40298" w:rsidRDefault="00824BDD" w:rsidP="00320957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Number of OGs originating from transposable element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64C022" w14:textId="6F3B5FA6" w:rsidR="00824BDD" w:rsidRPr="00F40298" w:rsidRDefault="004C506A" w:rsidP="0032095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1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00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2B93EC" w14:textId="5E95F518" w:rsidR="00824BDD" w:rsidRPr="00F40298" w:rsidRDefault="004C506A" w:rsidP="0032095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4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D687B8" w14:textId="25075142" w:rsidR="00824BDD" w:rsidRPr="00F40298" w:rsidRDefault="004C506A" w:rsidP="0032095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6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7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218686" w14:textId="0F97160C" w:rsidR="00824BDD" w:rsidRPr="00F40298" w:rsidRDefault="003C32B4" w:rsidP="0032095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7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8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3283A4" w14:textId="36130ACD" w:rsidR="00824BDD" w:rsidRPr="00F40298" w:rsidRDefault="006D343F" w:rsidP="0032095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3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05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F116EC" w14:textId="0113B069" w:rsidR="00824BDD" w:rsidRPr="00F40298" w:rsidRDefault="006D343F" w:rsidP="0032095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2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6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094EC1" w14:textId="6ACC4F32" w:rsidR="00824BDD" w:rsidRPr="00F40298" w:rsidRDefault="006D343F" w:rsidP="0032095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1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1EEEB2" w14:textId="1467A6BD" w:rsidR="00824BDD" w:rsidRPr="00F40298" w:rsidRDefault="006D343F" w:rsidP="0032095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3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72</w:t>
            </w:r>
          </w:p>
        </w:tc>
      </w:tr>
      <w:tr w:rsidR="00824BDD" w:rsidRPr="00F40298" w14:paraId="2ED64B83" w14:textId="77777777" w:rsidTr="00824BDD">
        <w:trPr>
          <w:trHeight w:val="315"/>
        </w:trPr>
        <w:tc>
          <w:tcPr>
            <w:tcW w:w="1884" w:type="pct"/>
            <w:noWrap/>
          </w:tcPr>
          <w:p w14:paraId="5090CFC3" w14:textId="3B368BFA" w:rsidR="00824BDD" w:rsidRPr="00F40298" w:rsidRDefault="00824BDD" w:rsidP="00320957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>Percentage of OGs originating from transposable element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7F5F61" w14:textId="0F46AAE2" w:rsidR="00824BDD" w:rsidRPr="00F40298" w:rsidRDefault="004C506A" w:rsidP="0032095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6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.05%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7AE986" w14:textId="2B66FD9B" w:rsidR="00824BDD" w:rsidRPr="00F40298" w:rsidRDefault="004C506A" w:rsidP="0032095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5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.40%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5D98FE" w14:textId="630A7EFA" w:rsidR="00824BDD" w:rsidRPr="00F40298" w:rsidRDefault="004C506A" w:rsidP="0032095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1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.07%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C2FD8D" w14:textId="4C38B50B" w:rsidR="00824BDD" w:rsidRPr="00F40298" w:rsidRDefault="003C32B4" w:rsidP="0032095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3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.09%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85C352" w14:textId="0F81F020" w:rsidR="00824BDD" w:rsidRPr="00F40298" w:rsidRDefault="006D343F" w:rsidP="0032095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1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3.34%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A2E400" w14:textId="6309F17B" w:rsidR="00824BDD" w:rsidRPr="00F40298" w:rsidRDefault="006D343F" w:rsidP="0032095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1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.04%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11AB38" w14:textId="41EA550B" w:rsidR="00824BDD" w:rsidRPr="00F40298" w:rsidRDefault="006D343F" w:rsidP="0032095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2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4.39%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E2474E" w14:textId="0965FEB3" w:rsidR="00824BDD" w:rsidRPr="00F40298" w:rsidRDefault="006D343F" w:rsidP="0032095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8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.18%</w:t>
            </w:r>
          </w:p>
        </w:tc>
      </w:tr>
      <w:tr w:rsidR="00824BDD" w:rsidRPr="00F40298" w14:paraId="17D64D52" w14:textId="77777777" w:rsidTr="00824BDD">
        <w:trPr>
          <w:trHeight w:val="315"/>
        </w:trPr>
        <w:tc>
          <w:tcPr>
            <w:tcW w:w="1884" w:type="pct"/>
            <w:noWrap/>
          </w:tcPr>
          <w:p w14:paraId="20557E53" w14:textId="464E8F50" w:rsidR="00824BDD" w:rsidRPr="00F40298" w:rsidRDefault="00824BDD" w:rsidP="00320957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 xml:space="preserve">Number of OGs originating from </w:t>
            </w:r>
            <w:r w:rsidRPr="00F40298">
              <w:rPr>
                <w:i/>
                <w:iCs/>
                <w:sz w:val="21"/>
                <w:szCs w:val="21"/>
              </w:rPr>
              <w:t>de novo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DC0AC0" w14:textId="2378BD40" w:rsidR="00824BDD" w:rsidRPr="00F40298" w:rsidRDefault="004C506A" w:rsidP="0032095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4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951E00" w14:textId="2A09F40E" w:rsidR="00824BDD" w:rsidRPr="00F40298" w:rsidRDefault="004C506A" w:rsidP="0032095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1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ACACF6" w14:textId="7A25491A" w:rsidR="00824BDD" w:rsidRPr="00F40298" w:rsidRDefault="004C506A" w:rsidP="0032095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740D5F" w14:textId="480F1900" w:rsidR="00824BDD" w:rsidRPr="00F40298" w:rsidRDefault="003C32B4" w:rsidP="0032095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1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05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31AB3D" w14:textId="10637ECA" w:rsidR="00824BDD" w:rsidRPr="00F40298" w:rsidRDefault="006D343F" w:rsidP="0032095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1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06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82FFB4" w14:textId="5B41ABFF" w:rsidR="00824BDD" w:rsidRPr="00F40298" w:rsidRDefault="006D343F" w:rsidP="0032095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1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986D3E" w14:textId="18C507A3" w:rsidR="00824BDD" w:rsidRPr="00F40298" w:rsidRDefault="006D343F" w:rsidP="0032095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A396A0" w14:textId="788CA930" w:rsidR="00824BDD" w:rsidRPr="00F40298" w:rsidRDefault="006D343F" w:rsidP="0032095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6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</w:tr>
      <w:tr w:rsidR="00824BDD" w:rsidRPr="00F40298" w14:paraId="43C9DB25" w14:textId="77777777" w:rsidTr="00824BDD">
        <w:trPr>
          <w:trHeight w:val="315"/>
        </w:trPr>
        <w:tc>
          <w:tcPr>
            <w:tcW w:w="1884" w:type="pct"/>
            <w:tcBorders>
              <w:bottom w:val="single" w:sz="4" w:space="0" w:color="auto"/>
            </w:tcBorders>
            <w:noWrap/>
          </w:tcPr>
          <w:p w14:paraId="2DDF4167" w14:textId="3E5FB086" w:rsidR="00824BDD" w:rsidRPr="00F40298" w:rsidRDefault="00824BDD" w:rsidP="00824BDD">
            <w:pPr>
              <w:rPr>
                <w:sz w:val="21"/>
                <w:szCs w:val="21"/>
              </w:rPr>
            </w:pPr>
            <w:r w:rsidRPr="00F40298">
              <w:rPr>
                <w:sz w:val="21"/>
                <w:szCs w:val="21"/>
              </w:rPr>
              <w:t xml:space="preserve">Percentage of OGs originating from </w:t>
            </w:r>
            <w:r w:rsidRPr="00F40298">
              <w:rPr>
                <w:i/>
                <w:iCs/>
                <w:sz w:val="21"/>
                <w:szCs w:val="21"/>
              </w:rPr>
              <w:t>de novo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DCDBC4" w14:textId="118198A6" w:rsidR="00824BDD" w:rsidRPr="00F40298" w:rsidRDefault="004C506A" w:rsidP="00824BDD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2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.91%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E7D5C0" w14:textId="41452712" w:rsidR="00824BDD" w:rsidRPr="00F40298" w:rsidRDefault="004C506A" w:rsidP="00824BDD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1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.26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02801" w14:textId="77D4B8F4" w:rsidR="00824BDD" w:rsidRPr="00F40298" w:rsidRDefault="004C506A" w:rsidP="00824BDD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0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.64%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0B6E95" w14:textId="00EF57E8" w:rsidR="00824BDD" w:rsidRPr="00F40298" w:rsidRDefault="003C32B4" w:rsidP="00824BDD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4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.16%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9DF0CB" w14:textId="0ABEDBDC" w:rsidR="00824BDD" w:rsidRPr="00F40298" w:rsidRDefault="006D343F" w:rsidP="00824BDD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4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.63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2B6B18" w14:textId="0851360E" w:rsidR="00824BDD" w:rsidRPr="00F40298" w:rsidRDefault="006D343F" w:rsidP="00824BDD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0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.76%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B85F45" w14:textId="029C3B15" w:rsidR="00824BDD" w:rsidRPr="00F40298" w:rsidRDefault="006D343F" w:rsidP="00824BDD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0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.57%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2BB4F4" w14:textId="4DE11A90" w:rsidR="00824BDD" w:rsidRPr="00F40298" w:rsidRDefault="006D343F" w:rsidP="00824BDD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F40298">
              <w:rPr>
                <w:rFonts w:eastAsia="等线" w:hint="eastAsia"/>
                <w:color w:val="000000"/>
                <w:sz w:val="22"/>
                <w:szCs w:val="22"/>
              </w:rPr>
              <w:t>1</w:t>
            </w:r>
            <w:r w:rsidRPr="00F40298">
              <w:rPr>
                <w:rFonts w:eastAsia="等线"/>
                <w:color w:val="000000"/>
                <w:sz w:val="22"/>
                <w:szCs w:val="22"/>
              </w:rPr>
              <w:t>.34%</w:t>
            </w:r>
          </w:p>
        </w:tc>
      </w:tr>
    </w:tbl>
    <w:p w14:paraId="13C004EE" w14:textId="7BAD1721" w:rsidR="00352DB3" w:rsidRPr="002D6014" w:rsidRDefault="00C17CC2">
      <w:pPr>
        <w:rPr>
          <w:sz w:val="21"/>
          <w:szCs w:val="21"/>
        </w:rPr>
      </w:pPr>
      <w:r w:rsidRPr="00F40298">
        <w:rPr>
          <w:sz w:val="21"/>
          <w:szCs w:val="21"/>
        </w:rPr>
        <w:t>Table S2. Statistics of orphan genes</w:t>
      </w:r>
      <w:r w:rsidR="003B770A" w:rsidRPr="00F40298">
        <w:rPr>
          <w:sz w:val="21"/>
          <w:szCs w:val="21"/>
        </w:rPr>
        <w:t xml:space="preserve"> (OGs)</w:t>
      </w:r>
      <w:r w:rsidRPr="00F40298">
        <w:rPr>
          <w:sz w:val="21"/>
          <w:szCs w:val="21"/>
        </w:rPr>
        <w:t xml:space="preserve"> in eight Cucurbitaceae species</w:t>
      </w:r>
    </w:p>
    <w:sectPr w:rsidR="00352DB3" w:rsidRPr="002D6014" w:rsidSect="00B07CF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11238" w14:textId="77777777" w:rsidR="00695177" w:rsidRDefault="00695177" w:rsidP="00B07CFF">
      <w:r>
        <w:separator/>
      </w:r>
    </w:p>
  </w:endnote>
  <w:endnote w:type="continuationSeparator" w:id="0">
    <w:p w14:paraId="76C2A211" w14:textId="77777777" w:rsidR="00695177" w:rsidRDefault="00695177" w:rsidP="00B07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2FF58" w14:textId="77777777" w:rsidR="00695177" w:rsidRDefault="00695177" w:rsidP="00B07CFF">
      <w:r>
        <w:separator/>
      </w:r>
    </w:p>
  </w:footnote>
  <w:footnote w:type="continuationSeparator" w:id="0">
    <w:p w14:paraId="5C3F412B" w14:textId="77777777" w:rsidR="00695177" w:rsidRDefault="00695177" w:rsidP="00B07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9A5"/>
    <w:rsid w:val="002D6014"/>
    <w:rsid w:val="00320957"/>
    <w:rsid w:val="00352DB3"/>
    <w:rsid w:val="003B770A"/>
    <w:rsid w:val="003C32B4"/>
    <w:rsid w:val="003E6ABB"/>
    <w:rsid w:val="004C506A"/>
    <w:rsid w:val="004E214D"/>
    <w:rsid w:val="00580250"/>
    <w:rsid w:val="005B7841"/>
    <w:rsid w:val="00695177"/>
    <w:rsid w:val="006D343F"/>
    <w:rsid w:val="00824BDD"/>
    <w:rsid w:val="008969A5"/>
    <w:rsid w:val="00A87776"/>
    <w:rsid w:val="00B07CFF"/>
    <w:rsid w:val="00B23178"/>
    <w:rsid w:val="00BE5803"/>
    <w:rsid w:val="00C17CC2"/>
    <w:rsid w:val="00C414F5"/>
    <w:rsid w:val="00CB503E"/>
    <w:rsid w:val="00D46D39"/>
    <w:rsid w:val="00D87CD5"/>
    <w:rsid w:val="00F40298"/>
    <w:rsid w:val="00F66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12883"/>
  <w15:chartTrackingRefBased/>
  <w15:docId w15:val="{15C1D19A-4674-429B-A049-819EBC2C1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C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C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C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CFF"/>
    <w:rPr>
      <w:sz w:val="18"/>
      <w:szCs w:val="18"/>
    </w:rPr>
  </w:style>
  <w:style w:type="table" w:styleId="a7">
    <w:name w:val="Table Grid"/>
    <w:basedOn w:val="a1"/>
    <w:uiPriority w:val="39"/>
    <w:rsid w:val="00B07C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52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3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娜 马</dc:creator>
  <cp:keywords/>
  <dc:description/>
  <cp:lastModifiedBy>东娜 马</cp:lastModifiedBy>
  <cp:revision>21</cp:revision>
  <dcterms:created xsi:type="dcterms:W3CDTF">2022-01-08T06:04:00Z</dcterms:created>
  <dcterms:modified xsi:type="dcterms:W3CDTF">2022-03-25T02:30:00Z</dcterms:modified>
</cp:coreProperties>
</file>